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F78" w:rsidRDefault="00356F78">
      <w:pPr>
        <w:rPr>
          <w:rFonts w:ascii="Times New Roman" w:hAnsi="Times New Roman" w:cs="Times New Roman"/>
          <w:sz w:val="24"/>
          <w:szCs w:val="24"/>
        </w:rPr>
      </w:pPr>
      <w:r w:rsidRPr="00356F78">
        <w:rPr>
          <w:rFonts w:ascii="Times New Roman" w:hAnsi="Times New Roman" w:cs="Times New Roman"/>
          <w:b/>
          <w:sz w:val="24"/>
          <w:szCs w:val="24"/>
        </w:rPr>
        <w:t>S1 Table: Results of multivariate analysis</w:t>
      </w:r>
      <w:r w:rsidRPr="00356F78">
        <w:rPr>
          <w:rFonts w:ascii="Times New Roman" w:hAnsi="Times New Roman" w:cs="Times New Roman"/>
          <w:sz w:val="24"/>
          <w:szCs w:val="24"/>
        </w:rPr>
        <w:t xml:space="preserve">. Clusters identified using the SIMPROF routine, SIMPER similarity, environmental variables and characterising species for each cluster identified. </w:t>
      </w:r>
    </w:p>
    <w:tbl>
      <w:tblPr>
        <w:tblStyle w:val="TableGrid"/>
        <w:tblpPr w:leftFromText="180" w:rightFromText="180" w:vertAnchor="page" w:tblpY="2669"/>
        <w:tblW w:w="14709" w:type="dxa"/>
        <w:tblLook w:val="04A0"/>
      </w:tblPr>
      <w:tblGrid>
        <w:gridCol w:w="1101"/>
        <w:gridCol w:w="1559"/>
        <w:gridCol w:w="1417"/>
        <w:gridCol w:w="1276"/>
        <w:gridCol w:w="1276"/>
        <w:gridCol w:w="1417"/>
        <w:gridCol w:w="1276"/>
        <w:gridCol w:w="1559"/>
        <w:gridCol w:w="3828"/>
      </w:tblGrid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>Cluster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>No. images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>Useful mapping units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>SIMPER similarity level (%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mp range </w:t>
            </w:r>
            <w:r w:rsidRPr="006E52B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°C)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>Average temp (SD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>Depth range (m)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>Average depth (SD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>Characterising species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720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735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5.7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4.6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520.6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087.5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1.35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69-3.84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74 (0.05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794-1887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849.9 (36.7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Ophiomusium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lymani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Unknown sp. 29,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Crinoide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7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68-9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7.43 (1.78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-1883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.8 (315.1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1,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Serpulidae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1,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Actiniari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9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5.22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8.8-9.1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8.94 (0.08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-794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1.9 (14.6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Madrepora oculata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ophelia pertusa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(dead structure)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Decapod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5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idaris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cidaris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ophelia pertusa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Actiniari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7.04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77-3.9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81 (0.03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7-1822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2.7 (23.2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Cnidaria sp. 1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8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yringammina fragilissima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Ophiacti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abyssicola</w:t>
            </w:r>
            <w:proofErr w:type="spellEnd"/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1.93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7-9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5.78 (1.49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-1885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4.9 (270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Syringammina fragilissima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1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1, </w:t>
            </w: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massive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globose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12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2.42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8.8-9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8.9 (0.06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-987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.6 (48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41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solus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squamatus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3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drepora oculata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olenosmilia variabilis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22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ophelia pertusa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(dead structure)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10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2.28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5.5-6.8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6.15 (0.9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-1317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.1 (116.5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10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1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8.84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5.8-8.17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6.49 (1.12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7-1266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4.8 (106.1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22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lamellate sp. 7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Solenosmilia variabilis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 (dead structure)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Stichopathe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f.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Gravieri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Crinoide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8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Henricia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sanguinolent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Caryophylli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6.27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5.2-9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7.06 (1.03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-1352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 (116.7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olus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squamatus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Ophiacti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balli</w:t>
            </w:r>
            <w:proofErr w:type="spellEnd"/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5.97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.4-8.8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7.9 (0.83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2-1529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.8 (116.6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Ophiacti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abyssicol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6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Ophiacti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balli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Serpulidae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1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Majidae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1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solus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squamatus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1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5.04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73-5.38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5.02 (0.57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-1803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9.5 (162.5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Ophiacti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balli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Caryophylli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4.84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76-4.69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.27 (0.41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1-1877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.7 (153.5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8, 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Caryophylli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2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2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Pandalu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orealis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3.3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3.24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-6.86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5.29 (0.61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0-1643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1.7 (108.9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Ophiacti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balli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Ophiacti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abyssicol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42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Solenosmilia variabilis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(dead</w:t>
            </w: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structure)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4.71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8.1-9.1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8.78 (0.39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-991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.7 (99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Lophelia pertusa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Ophiacti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balli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Lophelia pertusa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(dead structure)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idaris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cidaris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E52B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drepora oculata , </w:t>
            </w: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Actiniari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Protanthea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imple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0.6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0.96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8-4.75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.36 (0.27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8-1736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1.2 (67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2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8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6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Caryophylli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2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39, </w:t>
            </w: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Crinoide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1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Solenosmilia variabilis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(dead structure)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9.80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8-5.3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.16 (0.34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2-1768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1.4 (108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2, 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Ophiacti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abyssicol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Ophiacti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balli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8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8.61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3.88-4.5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.09 (0.25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1-17738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7.8 (107.7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Caryophylli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  <w:proofErr w:type="gram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proofErr w:type="gram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28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Lepidisis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.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olus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squamatus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arantipathes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1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7.89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.4-4.65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.55 (0.07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3-1567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6.5 (13.8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Solenosmilia variabilis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6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Keratoisis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2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Caryophylli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2, </w:t>
            </w: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  <w:r w:rsidRPr="006E52B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56F78" w:rsidRPr="006E52BE" w:rsidTr="00356F78">
        <w:tc>
          <w:tcPr>
            <w:tcW w:w="1101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1559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28.14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.3-5.5</w:t>
            </w:r>
          </w:p>
        </w:tc>
        <w:tc>
          <w:tcPr>
            <w:tcW w:w="1417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4.67 (0.39)</w:t>
            </w:r>
          </w:p>
        </w:tc>
        <w:tc>
          <w:tcPr>
            <w:tcW w:w="1276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5-1607</w:t>
            </w:r>
          </w:p>
        </w:tc>
        <w:tc>
          <w:tcPr>
            <w:tcW w:w="1559" w:type="dxa"/>
          </w:tcPr>
          <w:p w:rsidR="00356F78" w:rsidRPr="006E52BE" w:rsidRDefault="00356F78" w:rsidP="00017951">
            <w:pPr>
              <w:ind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2.2 (77.1)</w:t>
            </w:r>
          </w:p>
        </w:tc>
        <w:tc>
          <w:tcPr>
            <w:tcW w:w="3828" w:type="dxa"/>
          </w:tcPr>
          <w:p w:rsidR="00356F78" w:rsidRPr="006E52BE" w:rsidRDefault="00356F78" w:rsidP="0001795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Solenosmilia variabilis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Ophiacti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balli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Solenosmilia variabilis</w:t>
            </w:r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(dead structure)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Isididae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 2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Zoanthidae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sp.6,  </w:t>
            </w:r>
            <w:proofErr w:type="spellStart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  <w:proofErr w:type="spellEnd"/>
            <w:r w:rsidRPr="006E52BE">
              <w:rPr>
                <w:rFonts w:ascii="Times New Roman" w:hAnsi="Times New Roman" w:cs="Times New Roman"/>
                <w:sz w:val="20"/>
                <w:szCs w:val="20"/>
              </w:rPr>
              <w:t xml:space="preserve"> encrusting sp. 6, </w:t>
            </w:r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Anthomastus</w:t>
            </w:r>
            <w:proofErr w:type="spellEnd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52BE">
              <w:rPr>
                <w:rFonts w:ascii="Times New Roman" w:hAnsi="Times New Roman" w:cs="Times New Roman"/>
                <w:i/>
                <w:sz w:val="20"/>
                <w:szCs w:val="20"/>
              </w:rPr>
              <w:t>grandiflora</w:t>
            </w:r>
            <w:proofErr w:type="spellEnd"/>
          </w:p>
        </w:tc>
      </w:tr>
    </w:tbl>
    <w:p w:rsidR="00356F78" w:rsidRPr="00356F78" w:rsidRDefault="00356F78">
      <w:pPr>
        <w:rPr>
          <w:rFonts w:ascii="Times New Roman" w:hAnsi="Times New Roman" w:cs="Times New Roman"/>
          <w:sz w:val="24"/>
          <w:szCs w:val="24"/>
        </w:rPr>
      </w:pPr>
    </w:p>
    <w:sectPr w:rsidR="00356F78" w:rsidRPr="00356F78" w:rsidSect="00356F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56F78"/>
    <w:rsid w:val="00356F78"/>
    <w:rsid w:val="0035708E"/>
    <w:rsid w:val="005356D2"/>
    <w:rsid w:val="00A221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51</Words>
  <Characters>3144</Characters>
  <Application>Microsoft Office Word</Application>
  <DocSecurity>0</DocSecurity>
  <Lines>26</Lines>
  <Paragraphs>7</Paragraphs>
  <ScaleCrop>false</ScaleCrop>
  <Company>Microsoft</Company>
  <LinksUpToDate>false</LinksUpToDate>
  <CharactersWithSpaces>3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_1</dc:creator>
  <cp:lastModifiedBy>Jaime_1</cp:lastModifiedBy>
  <cp:revision>1</cp:revision>
  <dcterms:created xsi:type="dcterms:W3CDTF">2015-04-23T12:51:00Z</dcterms:created>
  <dcterms:modified xsi:type="dcterms:W3CDTF">2015-04-23T12:56:00Z</dcterms:modified>
</cp:coreProperties>
</file>